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>Table S1.</w:t>
      </w:r>
      <w:r>
        <w:rPr/>
        <w:t xml:space="preserve"> Genome and chromosome ID list </w:t>
      </w:r>
    </w:p>
    <w:tbl>
      <w:tblPr>
        <w:tblW w:w="91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42"/>
        <w:gridCol w:w="5873"/>
        <w:gridCol w:w="322"/>
        <w:gridCol w:w="108"/>
      </w:tblGrid>
      <w:tr>
        <w:trPr>
          <w:trHeight w:val="288" w:hRule="atLeast"/>
        </w:trPr>
        <w:tc>
          <w:tcPr>
            <w:tcW w:w="28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ecies Name</w:t>
            </w:r>
          </w:p>
        </w:tc>
        <w:tc>
          <w:tcPr>
            <w:tcW w:w="63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omosome ID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opheles_gambiae</w:t>
            </w:r>
          </w:p>
        </w:tc>
        <w:tc>
          <w:tcPr>
            <w:tcW w:w="630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NT_078265|  Anopheles gambiae str. PEST chromosome 2L, whole genome shotgun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opheles_gambiae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NT_078266|Anopheles gambiae str. PEST chromosome 2R, whole genome shotgun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opheles_gambiae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NT_078267| Anopheles gambiae str. PEST chromosome 3L, whole genome shotgun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opheles_gambiae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NT_078268| Anopheles gambiae str. PEST chromosome 3R, whole genome shotgun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opheles_gambiae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NC_004818| Anopheles gambiae str. PEST chromosome X, whole genome shotgun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opheles_gambiae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NC_002084| Anopheles gambiae mitochondrion, complete genome.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is_mellifer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0825701|ref|NC_007070.2|NC_007070 Apis mellifera linkage group 1, reference assembly (based on Amel_4.0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is_mellifer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0825711|ref|NC_007079.2|NC_007079 Apis mellifera linkage group 10, reference assembly (based on Amel_4.0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is_mellifer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0825732|ref|NC_007080.2|NC_007080 Apis mellifera linkage group 11, reference assembly (based on Amel_4.0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is_mellifer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0825763|ref|NC_007083.2|NC_007083 Apis mellifera linkage group 14, reference assembly (based on Amel_4.0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is_mellifer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0825764|ref|NC_007084.2|NC_007084 Apis mellifera linkage group 15, reference assembly (based on Amel_4.0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is_mellifer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0825765|ref|NC_007085.2|NC_007085 Apis mellifera linkage group 16, reference assembly (based on Amel_4.0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is_mellifer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0825766|ref|NC_007071.2|NC_007071 Apis mellifera linkage group 2, reference assembly (based on Amel_4.0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is_mellifer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0825767|ref|NC_007072.2|NC_007072 Apis mellifera linkage group 3, reference assembly (based on Amel_4.0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is_mellifer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0825768|ref|NC_007073.2|NC_007073 Apis mellifera linkage group 4, reference assembly (based on Amel_4.0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is_mellifer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0825769|ref|NC_007074.2|NC_007074 Apis mellifera linkage group 5, reference assembly (based on Amel_4.0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is_mellifer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0825770|ref|NC_007075.2|NC_007075 Apis mellifera linkage group 6, reference assembly (based on Amel_4.0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is_mellifer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0825771|ref|NC_007076.2|NC_007076 Apis mellifera linkage group 7, reference assembly (based on Amel_4.0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is_mellifer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0825772|ref|NC_007077.2|NC_007077 Apis mellifera linkage group 8, reference assembly (based on Amel_4.0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is_mellifer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0825774|ref|NC_007078.2|NC_007078 Apis mellifera linkage group 9, reference assembly (based on Amel_4.0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abidopsis_thalian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C_003070.9|:1-30427671 Arabidopsis thaliana chromosome 1, complete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abidopsis_thalian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C_003071.7|:1-19698289 Arabidopsis thaliana chromosome 2, complete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abidopsis_thalian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C_003074.8|:1-23459830 Arabidopsis thaliana chromosome 3, complete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abidopsis_thalian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C_003075.7|:1-18585056 Arabidopsis thaliana chromosome 4, complete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abidopsis_thalian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C_003076.8|:1-26975502 Arabidopsis thaliana chromosome 5, complete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ergillus_nidula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Aspergillus nidulans FGSC A4 scaffold_27, whole genome shotgun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ergillus_nidula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Aspergillus nidulans FGSC A4 chromosome VIII scaffold_16, whol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ergillus_nidula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Aspergillus nidulans FGSC A4 chromosome IV scaffold_15, whol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ergillus_nidula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Aspergillus nidulans FGSC A4 chromosome VII scaffold_14, whol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ergillus_nidula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Aspergillus nidulans FGSC A4 chromosome III scaffold_13, whol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ergillus_nidula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Aspergillus nidulans FGSC A4 scaffold_12, whole genome shotgun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ergillus_nidula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Aspergillus nidulans FGSC A4 chromosome II scaffold_11, whol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ergillus_nidula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Aspergillus nidulans FGSC A4 chromosome IV scaffold_10, whol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ergillus_nidula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Aspergillus nidulans FGSC A4 chromosome IV scaffold_9, whole genom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ergillus_nidula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Aspergillus nidulans FGSC A4 chromosome I scaffold_8, whole genom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ergillus_nidula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Aspergillus nidulans FGSC A4 chromosome I scaffold_7, whole genom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ergillus_nidula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Aspergillus nidulans FGSC A4 chromosome V scaffold_6, whole genom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ergillus_nidula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Aspergillus nidulans FGSC A4 chromosome III scaffold_5, whol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ergillus_nidula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Aspergillus nidulans FGSC A4 chromosome II scaffold_4, whole genom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ergillus_nidula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Aspergillus nidulans FGSC A4 chromosome VI scaffold_3, whole genom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ergillus_nidula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Aspergillus nidulans FGSC A4 chromosome VII scaffold_2, whol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ergillus_nidula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Aspergillus nidulans FGSC A4 chromosome VIII scaffold_1, whol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s_taur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7481614|tpg|GK000001.2| TPA: Bos taurus chromosome 1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s_taur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7481335|tpg|GK000010.2| TPA: Bos taurus chromosome 1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s_taur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7481612|tpg|GK000003.2| TPA: Bos taurus chromosome 3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s_taur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7481341|tpg|GK000004.2| TPA: Bos taurus chromosome 4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s_taur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7481340|tpg|GK000005.2| TPA: Bos taurus chromosome 5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s_taur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7481339|tpg|GK000006.2| TPA: Bos taurus chromosome 6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s_taur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7481338|tpg|GK000007.2| TPA: Bos taurus chromosome 7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s_taur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7481337|tpg|GK000008.2| TPA: Bos taurus chromosome 8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s_taur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7481336|tpg|GK000009.2| TPA: Bos taurus chromosome 9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s_taur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achypodium_distachyon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9163340|gb|CM000880.1| Brachypodium distachyon strain Bd21 chromosome 1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achypodium_distachyon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9163332|gb|GG745432.1| Brachypodium distachyon strain Bd21 unplaced genomic scaffold BRADIscaffold_1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achypodium_distachyon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9163331|gb|GG745433.1| Brachypodium distachyon strain Bd21 unplaced genomic scaffold BRADIscaffold_11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achypodium_distachyon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9163339|gb|CM000881.1| Brachypodium distachyon strain Bd21 chromosome 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achypodium_distachyon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9163338|gb|CM000882.1| Brachypodium distachyon strain Bd21 chromosome 3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achypodium_distachyon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9163337|gb|CM000883.1| Brachypodium distachyon strain Bd21 chromosome 4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achypodium_distachyon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9163336|gb|CM000884.1| Brachypodium distachyon strain Bd21 chromosome 5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achypodium_distachyon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9163335|gb|GG745429.1| Brachypodium distachyon strain Bd21 unplaced genomic scaffold BRADIscaffold_7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achypodium_distachyon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9163334|gb|GG745430.1| Brachypodium distachyon strain Bd21 unplaced genomic scaffold BRADIscaffold_8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achypodium_distachyon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9163333|gb|GG745431.1| Brachypodium distachyon strain Bd21 unplaced genomic scaffold BRADIscaffold_9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enorhabditis_elega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7514031|emb|BX284601.3| Caenorhabditis elegans chromosome I, complete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enorhabditis_elega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7514032|emb|BX284602.3| Caenorhabditis elegans chromosome II, complete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enorhabditis_elega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7514029|emb|BX284603.2| Caenorhabditis elegans chromosome III, complete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enorhabditis_elega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7514030|emb|BX284604.2| Caenorhabditis elegans chromosome IV, complete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enorhabditis_elega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7514033|emb|BX284605.3| Caenorhabditis elegans chromosome V, complete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enorhabditis_elega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7424289|emb|BX284606.3| Caenorhabditis elegans chromosome X, complete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lithrix_jacch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0467399|ref|NC_013905.1| Callithrix jacchus chromosome 10, Callithrix jacchus-3.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lithrix_jacch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0467398|ref|NC_013906.1| Callithrix jacchus chromosome 11, Callithrix jacchus-3.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lithrix_jacch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0467397|ref|NC_013907.1| Callithrix jacchus chromosome 12, Callithrix jacchus-3.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lithrix_jacch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0467396|ref|NC_013908.1| Callithrix jacchus chromosome 13, Callithrix jacchus-3.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lithrix_jacch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0467395|ref|NC_013909.1| Callithrix jacchus chromosome 14, Callithrix jacchus-3.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lithrix_jacch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0467394|ref|NC_013910.1| Callithrix jacchus chromosome 15, Callithrix jacchus-3.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lithrix_jacch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0467393|ref|NC_013911.1| Callithrix jacchus chromosome 16, Callithrix jacchus-3.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lithrix_jacch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0467392|ref|NC_013912.1| Callithrix jacchus chromosome 17, Callithrix jacchus-3.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lithrix_jacch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0467391|ref|NC_013913.1| Callithrix jacchus chromosome 18, Callithrix jacchus-3.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lithrix_jacch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0467390|ref|NC_013914.1| Callithrix jacchus chromosome 19, Callithrix jacchus-3.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lithrix_jacch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0467389|ref|NC_013915.1| Callithrix jacchus chromosome 20, Callithrix jacchus-3.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lithrix_jacch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0467388|ref|NC_013916.1| Callithrix jacchus chromosome 21, Callithrix jacchus-3.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lithrix_jacch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0467387|ref|NC_013917.1| Callithrix jacchus chromosome 22, Callithrix jacchus-3.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lithrix_jacch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0467405|ref|NC_013899.1| Callithrix jacchus chromosome 4, Callithrix jacchus-3.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lithrix_jacch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0467404|ref|NC_013900.1| Callithrix jacchus chromosome 5, Callithrix jacchus-3.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lithrix_jacch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0467403|ref|NC_013901.1| Callithrix jacchus chromosome 6, Callithrix jacchus-3.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lithrix_jacch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0467402|ref|NC_013902.1| Callithrix jacchus chromosome 7, Callithrix jacchus-3.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lithrix_jacch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0467401|ref|NC_013903.1| Callithrix jacchus chromosome 8, Callithrix jacchus-3.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lithrix_jacch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0467400|ref|NC_013904.1| Callithrix jacchus chromosome 9, Callithrix jacchus-3.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lithrix_jacch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0467386|ref|NC_013918.1| Callithrix jacchus chromosome X, Callithrix jacchus-3.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lithrix_jacch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0467385|ref|NC_013919.1| Callithrix jacchus chromosome Y, Callithrix jacchus-3.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lithrix_jacch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9734502|ref|NW_003187718.1| Callithrix jacchus chromosome Y unlocalized genomic scaffold, Callithrix jacchus-3.2 CJAY_random_049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lithrix_jacch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9722669|ref|NW_003199274.1| Callithrix jacchus unplaced genomic scaffold, Callithrix jacchus-3.2 CJAUN_random_11556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nis_lupus_familiari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70724219|gb|CM000001.2| Canis familiaris chromosome 1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nis_lupus_familiari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70724210|gb|CM000010.2| Canis familiaris chromosome 1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nis_lupus_familiari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70724218|gb|CM000002.2| Canis familiaris chromosome 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nis_lupus_familiari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70724216|gb|CM000004.2| Canis familiaris chromosome 4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nis_lupus_familiari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70724215|gb|CM000005.2| Canis familiaris chromosome 5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nis_lupus_familiari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70724214|gb|CM000006.2| Canis familiaris chromosome 6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nis_lupus_familiari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70724213|gb|CM000007.2| Canis familiaris chromosome 7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nis_lupus_familiari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70724212|gb|CM000008.2| Canis familiaris chromosome 8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nis_lupus_familiari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70724211|gb|CM000009.2| Canis familiaris chromosome 9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nis_lupus_familiari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70724181|gb|CM000039.2| Canis familiaris chromosome X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iona_intestinali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48860548|ref|NC_004447.2| Ciona intestinalis mitochondrion, complete genom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iona_intestinali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3885917|ref|NW_001955232.1|CinUn_WGA226_1 Ciona intestinalis genomic contig, reference assembly (based on Ciona_intestinalis_v1.0 ciona2276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5079186|ref|NC_002333.2| Danio rerio mitochondrion, complete genom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220|ref|NC_007112.4| Danio rerio strain Tuebingen chromosome 1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211|ref|NC_007121.4| Danio rerio strain Tuebingen chromosome 10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210|ref|NC_007122.4| Danio rerio strain Tuebingen chromosome 11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209|ref|NC_007123.4| Danio rerio strain Tuebingen chromosome 12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208|ref|NC_007124.4| Danio rerio strain Tuebingen chromosome 13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207|ref|NC_007125.4| Danio rerio strain Tuebingen chromosome 14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206|ref|NC_007126.4| Danio rerio strain Tuebingen chromosome 15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205|ref|NC_007127.4| Danio rerio strain Tuebingen chromosome 16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204|ref|NC_007128.4| Danio rerio strain Tuebingen chromosome 17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203|ref|NC_007129.4| Danio rerio strain Tuebingen chromosome 18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202|ref|NC_007130.4| Danio rerio strain Tuebingen chromosome 19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219|ref|NC_007113.4| Danio rerio strain Tuebingen chromosome 2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201|ref|NC_007131.4| Danio rerio strain Tuebingen chromosome 20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200|ref|NC_007132.4| Danio rerio strain Tuebingen chromosome 21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199|ref|NC_007133.4| Danio rerio strain Tuebingen chromosome 22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198|ref|NC_007134.4| Danio rerio strain Tuebingen chromosome 23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197|ref|NC_007135.4| Danio rerio strain Tuebingen chromosome 24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196|ref|NC_007136.4| Danio rerio strain Tuebingen chromosome 25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218|ref|NC_007114.4| Danio rerio strain Tuebingen chromosome 3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217|ref|NC_007115.4| Danio rerio strain Tuebingen chromosome 4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216|ref|NC_007116.4| Danio rerio strain Tuebingen chromosome 5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215|ref|NC_007117.4| Danio rerio strain Tuebingen chromosome 6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214|ref|NC_007118.4| Danio rerio strain Tuebingen chromosome 7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213|ref|NC_007119.4| Danio rerio strain Tuebingen chromosome 8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56212|ref|NC_007120.4| Danio rerio strain Tuebingen chromosome 9, Zv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nio_rerio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8425119|ref|NW_003052456.1| Danio rerio strain Tuebingen unplaced genomic scaffold, Zv8_NA409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rosophila_melanogaster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3779.4|:1-23011544 Drosophila melanogaster chromosome 2L, complete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rosophila_melanogaster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3778.3|:1-21146708 Drosophila melanogaster chromosome 2R, complete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rosophila_melanogaster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7436.3|:1-24543557 Drosophila melanogaster chromosome 3L, complete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rosophila_melanogaster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3777.2|:1-27905053 Drosophila melanogaster chromosome 3R, complete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rosophila_melanogaster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C_004353.3|:1-1351857 Drosophila melanogaster chromosome 4, complete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Drosophila_melanogaster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C_004354.3|:1-22422827 Drosophila melanogaster chromosome X, complete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57|ref|NC_009144.2|NC_009144 Equus caballus chromosome 1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58|ref|NC_009153.2|NC_009153 Equus caballus chromosome 10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59|ref|NC_009154.2|NC_009154 Equus caballus chromosome 11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60|ref|NC_009155.2|NC_009155 Equus caballus chromosome 12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61|ref|NC_009156.2|NC_009156 Equus caballus chromosome 13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62|ref|NC_009157.2|NC_009157 Equus caballus chromosome 14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63|ref|NC_009158.2|NC_009158 Equus caballus chromosome 15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64|ref|NC_009159.2|NC_009159 Equus caballus chromosome 16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65|ref|NC_009160.2|NC_009160 Equus caballus chromosome 17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66|ref|NC_009161.2|NC_009161 Equus caballus chromosome 18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70|ref|NC_009162.2|NC_009162 Equus caballus chromosome 19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71|ref|NC_009145.2|NC_009145 Equus caballus chromosome 2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72|ref|NC_009163.2|NC_009163 Equus caballus chromosome 20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73|ref|NC_009164.2|NC_009164 Equus caballus chromosome 21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74|ref|NC_009165.2|NC_009165 Equus caballus chromosome 22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75|ref|NC_009166.2|NC_009166 Equus caballus chromosome 23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76|ref|NC_009167.2|NC_009167 Equus caballus chromosome 24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77|ref|NC_009168.2|NC_009168 Equus caballus chromosome 25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78|ref|NC_009169.2|NC_009169 Equus caballus chromosome 26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79|ref|NC_009170.2|NC_009170 Equus caballus chromosome 27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80|ref|NC_009171.2|NC_009171 Equus caballus chromosome 28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81|ref|NC_009172.2|NC_009172 Equus caballus chromosome 29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82|ref|NC_009146.2|NC_009146 Equus caballus chromosome 3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83|ref|NC_009173.2|NC_009173 Equus caballus chromosome 30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84|ref|NC_009174.2|NC_009174 Equus caballus chromosome 31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85|ref|NC_009147.2|NC_009147 Equus caballus chromosome 4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86|ref|NC_009148.2|NC_009148 Equus caballus chromosome 5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87|ref|NC_009149.2|NC_009149 Equus caballus chromosome 6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88|ref|NC_009150.2|NC_009150 Equus caballus chromosome 7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389|ref|NC_009151.2|NC_009151 Equus caballus chromosome 8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401|ref|NC_009152.2|NC_009152 Equus caballus chromosome 9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uus_cab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46402|ref|NC_009175.2|NC_009175 Equus caballus chromosome X, reference assembly (based on EquCab2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Felis_cat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998174|gb|CM000695.1| Felis catus breed mixed chromosome A1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Felis_cat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998172|gb|CM000697.1| Felis catus breed mixed chromosome A3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Felis_cat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998171|gb|CM000698.1| Felis catus breed mixed chromosome B1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Felis_cat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998170|gb|CM000699.1| Felis catus breed mixed chromosome B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Felis_cat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998169|gb|CM000700.1| Felis catus breed mixed chromosome B3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Felis_cat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998168|gb|CM000701.1| Felis catus breed mixed chromosome B4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Felis_cat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998167|gb|CM000702.1| Felis catus breed mixed chromosome C1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Felis_cat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998166|gb|CM000703.1| Felis catus breed mixed chromosome C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Felis_cat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998161|gb|CM000708.1| Felis catus breed mixed chromosome E1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Felis_cat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998158|gb|CM000711.1| Felis catus breed mixed chromosome F1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Felis_cat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998156|gb|CM000713.1| Felis catus breed mixed chromosome X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ngi_Neurospora_crassa_uid132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4294104|gb|EU815636.1| Neurospora crass chromosome LGVII translocation T(AR173) breakpoint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ngi_Phytophthora_infesta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48249219|gb|AY561505.1| Phytophthora infestans transposon hAT-like transposable element DodoPi-5, partial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llus_g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7306184|gb|CM000093.2| Gallus gallus chromosome 1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llus_g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7306152|gb|CM000102.2| Gallus gallus chromosome 1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llus_g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7306183|gb|CM000094.2| Gallus gallus chromosome 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llus_g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7306159|gb|CM000095.2| Gallus gallus chromosome 3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llus_g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7306158|gb|CM000096.2| Gallus gallus chromosome 4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llus_g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7306157|gb|CM000097.2| Gallus gallus chromosome 5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llus_g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7306156|gb|CM000098.2| Gallus gallus chromosome 6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llus_g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7306155|gb|CM000099.2| Gallus gallus chromosome 7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llus_g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7306154|gb|CM000100.2| Gallus gallus chromosome 8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llus_g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7306153|gb|CM000101.2| Gallus gallus chromosome 9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llus_g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7306007|gb|CM000121.2| Gallus gallus chromosome W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llus_gal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7306003|gb|CM000122.2| Gallus gallus chromosome Z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8705.16|:1-39094935 Homo sapiens chromosome 10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3985.7|:1-4072029 Homo sapiens chromosome 10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1847.8|:1-952205 Homo sapiens chromosome 10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7570.1|:1-263307 Homo sapiens chromosome 10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7571.1|:1-163231 Homo sapiens chromosome 10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0772.10|:1-989829 Homo sapiens chromosome 10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0059.13|:1-79420533 Homo sapiens chromosome 10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8818.16|:1-6758678 Homo sapiens chromosome 10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9237.18|:1-50723853 Homo sapiens chromosome 1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5158.2|:1-503352 Homo sapiens chromosome 1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7190.1|:1-41593379 Homo sapiens chromosome 1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3899.8|:1-38508932 Homo sapiens chromosome 1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9759.16|:1-7129876 Homo sapiens chromosome 12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9714.17|:1-27616818 Homo sapiens chromosome 12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9419.12|:1-71516776 Homo sapiens chromosome 12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9775.17|:1-13107153 Homo sapiens chromosome 12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9755.19|:1-10126369 Homo sapiens chromosome 12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4477.14|:1-1034903 Homo sapiens chromosome 12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4524.14|:1-67740324 Homo sapiens chromosome 13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9952.14|:1-25443670 Homo sapiens chromosome 13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7140.6|:1-1821999 Homo sapiens chromosome 13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7627.3|:1-213955 Homo sapiens chromosome 13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4498.12|:1-369930 Homo sapiens chromosome 13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6437.12|:1-88289540 Homo sapiens chromosome 14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7852.6|:1-2212114 Homo sapiens chromosome 15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7631.1|:1-334079 Homo sapiens chromosome 15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8094.2|:1-868660 Homo sapiens chromosome 15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6446.14|:1-5594590 Homo sapiens chromosome 15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0194.17|:1-53620202 Homo sapiens chromosome 15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7661.3|:1-2104828 Homo sapiens chromosome 15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0274.17|:1-17486919 Homo sapiens chromosome 15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0393.16|:1-33963150 Homo sapiens chromosome 16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4773.11|:1-1112651 Homo sapiens chromosome 16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0498.15|:1-42003582 Homo sapiens chromosome 16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0542.15|:1-1855370 Homo sapiens chromosome 16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4972.8|:1-296626 Homo sapiens chromosome 17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0718.16|:1-21169982 Homo sapiens chromosome 17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4862.14|:1-596398 Homo sapiens chromosome 17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0799.15|:1-9412842 Homo sapiens chromosome 17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0783.15|:1-44983201 Homo sapiens chromosome 17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0663.15|:1-1436161 Homo sapiens chromosome 17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0859.14|:1-15400898 Homo sapiens chromosome 18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0966.14|:1-33548238 Homo sapiens chromosome 18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5028.14|:1-25808112 Homo sapiens chromosome 18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1255.14|:1-7286004 Homo sapiens chromosome 1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7812.2|:1-1291194 Homo sapiens chromosome 1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1295.11|:1-15894584 Homo sapiens chromosome 1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1109.16|:1-31387201 Homo sapiens chromosome 1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7402.2|:1-257719 Homo sapiens chromosome 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13797.1|:1-126477 Homo sapiens chromosome 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9485.4|:1-224781 Homo sapiens chromosome 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9497.3|:1-78698 Homo sapiens chromosome 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7933.2|:1-347932 Homo sapiens chromosome 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7185.1|:1-3353625 Homo sapiens chromosome 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13799.1|:1-185320 Homo sapiens chromosome 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8067.3|:1-376183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86602.2|:1-259514 Homo sapiens chromosome 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7186.1|:1-42425989 Homo sapiens chromosome 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2968.8|:1-182411 Homo sapiens chromosome 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7912.1|:1-153649 Homo sapiens chromosome 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4350.19|:1-3323900 Homo sapiens chromosome 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1937.19|:1-9224644 Homo sapiens chromosome 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4610.19|:1-16558170 Homo sapiens chromosome 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2977.9|:1-90908613 Homo sapiens chromosome 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7389.3|:1-398739 Homo sapiens chromosome 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13793.2|:1-432327 Homo sapiens chromosome 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13796.2|:1-426764 Homo sapiens chromosome 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1387.8|:1-26259569 Homo sapiens chromosome 20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5215.4|:1-234339 Homo sapiens chromosome 20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1362.10|:1-31409461 Homo sapiens chromosome 20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1333.6|:1-1702151 Homo sapiens chromosome 20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13952.1|:1-184355 Homo sapiens chromosome 2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13954.1|:1-129889 Homo sapiens chromosome 2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13958.2|:1-209483 Homo sapiens chromosome 2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13953.1|:1-131056 Homo sapiens chromosome 2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13955.2|:1-281920 Homo sapiens chromosome 2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9490.4|:1-490233 Homo sapiens chromosome 2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1512.11|:1-28617430 Homo sapiens chromosome 2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1515.12|:1-5114336 Homo sapiens chromosome 21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8395.3|:1-647850 Homo sapiens chromosome 22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1519.10|:1-3661581 Homo sapiens chromosome 22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1520.12|:1-29755346 Homo sapiens chromosome 22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1526.7|:1-829789 Homo sapiens chromosome 22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2221.13|:1-3519312 Homo sapiens chromosome 2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5403.17|:1-84213159 Homo sapiens chromosome 2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5120.16|:1-5748237 Homo sapiens chromosome 2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2173.11|:1-952154 Homo sapiens chromosome 2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5416.13|:1-2380241 Homo sapiens chromosome 2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2139.13|:1-1439476 Homo sapiens chromosome 2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5334.16|:1-11160936 Homo sapiens chromosome 2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5926.15|:1-4823389 Homo sapiens chromosome 2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2184.15|:1-68452323 Homo sapiens chromosome 2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2994.6|:1-714667 Homo sapiens chromosome 2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4508.2|:1-731068 Homo sapiens chromosome 2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2171.15|:1-14783166 Homo sapiens chromosome 2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2135.16|:1-39439245 Homo sapiens chromosome 2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2517.18|:1-66110270 Homo sapiens chromosome 3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2459.15|:1-24234584 Homo sapiens chromosome 3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5612.16|:1-100537107 Homo sapiens chromosome 3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9928.13|:1-3915179 Homo sapiens chromosome 3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7622.5|:1-1413146 Homo sapiens chromosome 4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6354.19|:1-115591997 Homo sapiens chromosome 4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6051.18|:1-7320557 Homo sapiens chromosome 4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6316.16|:1-23002714 Homo sapiens chromosome 4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2794.10|:1-997221 Homo sapiens chromosome 4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6297.16|:1-7455758 Homo sapiens chromosome 4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6238.11|:1-9041845 Homo sapiens chromosome 4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7645.2|:1-171176 Homo sapiens chromosome 4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2853.15|:1-7079216 Homo sapiens chromosome 4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2778.16|:1-15638046 Homo sapiens chromosome 4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6576.16|:1-46395641 Homo sapiens chromosome 5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6713.15|:1-42230487 Homo sapiens chromosome 5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4772.6|:1-47100945 Homo sapiens chromosome 5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9289.11|:1-16301654 Homo sapiens chromosome 5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3133.13|:1-25716533 Homo sapiens chromosome 5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7592.15|:1-58720166 Homo sapiens chromosome 6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7299.13|:1-33800377 Homo sapiens chromosome 6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5741.15|:1-75224524 Homo sapiens chromosome 6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7819.17|:1-50360631 Homo sapiens chromosome 7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3968.6|:1-7643700 Homo sapiens chromosome 7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3603.5|:1-256182 Homo sapiens chromosome 7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7528.2|:1-556644 Homo sapiens chromosome 7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7933.15|:1-77412220 Homo sapiens chromosome 7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7914.15|:1-14866257 Homo sapiens chromosome 7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7741.14|:1-4758029 Homo sapiens chromosome 7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3736.17|:1-7464649 Homo sapiens chromosome 8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7531.4|:1-4567205 Homo sapiens chromosome 8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7187.1|:1-31697033 Homo sapiens chromosome 8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3678.16|:1-1291612 Homo sapiens chromosome 8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8183.19|:1-38440852 Homo sapiens chromosome 8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8046.16|:1-58606137 Homo sapiens chromosome 8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7704.5|:1-871434 Homo sapiens chromosome 8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8413.18|:1-39964796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86755.3|:1-499094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8078.3|:1-157546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8052.4|:1-450681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7189.1|:1-1139474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9533.1|:1-158462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8066.4|:1-471702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8067.3|:1-376183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8068.1|:1-174765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8070.3|:1-1229783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13816.1|:1-187806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8049.4|:1-401038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13817.1|:1-178933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08470.19|:1-62237592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5014.4|:1-3818133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9501.13|:1-2075804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4000.16|:1-1936434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8041.2|:1-464507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13812.2|:1-375452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8043.5|:1-1198162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8055.4|:1-549743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7188.1|:1-1936505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8053.4|:1-465318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13813.2|:1-595518 Homo sapiens chromosome 9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7191.1|:1-34821 Homo sapiens chromosome X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1638.13|:1-2371741 Homo sapiens chromosome X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1630.14|:1-6136098 Homo sapiens chromosome X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1669.17|:1-14971680 Homo sapiens chromosome X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1651.17|:1-36813976 Homo sapiens chromosome X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8405.12|:1-2114622 Homo sapiens chromosome X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1786.16|:1-27775034 Homo sapiens chromosome X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1681.16|:1-5474738 Homo sapiens chromosome X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7198.1|:1-6178498 Homo sapiens chromosome X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7192.1|:1-86563 Homo sapiens chromosome X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7193.1|:1-766173 Homo sapiens chromosome X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7194.1|:1-36556 Homo sapiens chromosome X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7195.1|:1-80121 Homo sapiens chromosome X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7196.1|:1-754004 Homo sapiens chromosome X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7197.1|:1-34980018 Homo sapiens chromosome X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9573.4|:1-12094741 Homo sapiens chromosome X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86939.3|:1-681176 Homo sapiens chromosome X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7199.1|:1-34821 Homo sapiens chromosome Y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1878.9|:1-813231 Homo sapiens chromosome Y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87001.1|:1-39401 Homo sapiens chromosome Y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13819.1|:1-554624 Homo sapiens chromosome Y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1875.12|:1-10102850 Homo sapiens chromosome Y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1903.12|:1-4867933 Homo sapiens chromosome Y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25975.2|:1-98295 Homo sapiens chromosome Y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91573.1|:1-66393 Homo sapiens chromosome Y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7206.1|:1-329517 Homo sapiens chromosome Y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7200.1|:1-86563 Homo sapiens chromosome Y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7201.1|:1-766173 Homo sapiens chromosome Y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7202.1|:1-36556 Homo sapiens chromosome Y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7203.1|:1-80121 Homo sapiens chromosome Y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7204.1|:1-754004 Homo sapiens chromosome Y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7205.1|:1-581282 Homo sapiens chromosome Y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11896.9|:1-6265435 Homo sapiens chromosome Y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__sapien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86998.1|:1-276367 Homo sapiens chromosome Y genomic contig, GRCh37 reference primary assembly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aca_mulat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49146236|ref|NC_005943.1| Macaca mulatta mitochondrion, complete genom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aca_mulat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156578|ref|NC_007858.1| Macaca mulatta chromosome 1, Mmul_051212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aca_mulat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156579|ref|NC_007867.1| Macaca mulatta chromosome 10, Mmul_051212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aca_mulat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156580|ref|NC_007868.1| Macaca mulatta chromosome 11, Mmul_051212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aca_mulat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156645|ref|NC_007869.1| Macaca mulatta chromosome 12, Mmul_051212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aca_mulat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156646|ref|NC_007870.1| Macaca mulatta chromosome 13, Mmul_051212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aca_mulat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156648|ref|NC_007871.1| Macaca mulatta chromosome 14, Mmul_051212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aca_mulat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156649|ref|NC_007872.1| Macaca mulatta chromosome 15, Mmul_051212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aca_mulat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156650|ref|NC_007873.1| Macaca mulatta chromosome 16, Mmul_051212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aca_mulat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156884|ref|NC_007874.1| Macaca mulatta chromosome 17, Mmul_051212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aca_mulat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156885|ref|NC_007875.1| Macaca mulatta chromosome 18, Mmul_051212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aca_mulat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156886|ref|NC_007876.1| Macaca mulatta chromosome 19, Mmul_051212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aca_mulat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156887|ref|NC_007859.1| Macaca mulatta chromosome 2, Mmul_051212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aca_mulat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156888|ref|NC_007877.1| Macaca mulatta chromosome 20, Mmul_051212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aca_mulat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156890|ref|NC_007860.1| Macaca mulatta chromosome 3, Mmul_051212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aca_mulat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156893|ref|NC_007861.1| Macaca mulatta chromosome 4, Mmul_051212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aca_mulat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156895|ref|NC_007862.1| Macaca mulatta chromosome 5, Mmul_051212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aca_mulat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157119|ref|NC_007863.1| Macaca mulatta chromosome 6, Mmul_051212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aca_mulat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158192|ref|NC_007864.1| Macaca mulatta chromosome 7, Mmul_051212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aca_mulat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158193|ref|NC_007865.1| Macaca mulatta chromosome 8, Mmul_051212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aca_mulat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158194|ref|NC_007866.1| Macaca mulatta chromosome 9, Mmul_051212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aca_mulat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158195|ref|NC_007878.1| Macaca mulatta chromosome X, Mmul_051212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aca_mulat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90704326|ref|NW_001219154.1| Macaca mulatta chromosome X unlocalized genomic scaffold, Mmul_05121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aca_mulat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&gt;gi|90780474|ref|NW_001211473.1| Macaca mulatta unplaced genomic scaffold, Mmul_05121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tbl>
            <w:tblPr>
              <w:tblW w:w="1891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918"/>
            </w:tblGrid>
            <w:tr>
              <w:trPr>
                <w:trHeight w:val="288" w:hRule="atLeast"/>
              </w:trPr>
              <w:tc>
                <w:tcPr>
                  <w:tcW w:w="18918" w:type="dxa"/>
                  <w:tcBorders/>
                </w:tcPr>
                <w:tbl>
                  <w:tblPr>
                    <w:tblW w:w="10110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30" w:type="dxa"/>
                      <w:bottom w:w="0" w:type="dxa"/>
                      <w:right w:w="30" w:type="dxa"/>
                    </w:tblCellMar>
                  </w:tblPr>
                  <w:tblGrid>
                    <w:gridCol w:w="2739"/>
                    <w:gridCol w:w="7230"/>
                    <w:gridCol w:w="141"/>
                  </w:tblGrid>
                  <w:tr>
                    <w:trPr>
                      <w:trHeight w:val="287" w:hRule="atLeast"/>
                    </w:trPr>
                    <w:tc>
                      <w:tcPr>
                        <w:tcW w:w="2739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Calibri" w:cs="Calibri" w:ascii="Calibri" w:hAnsi="Calibri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Medicago_truncatula</w:t>
                        </w:r>
                      </w:p>
                    </w:tc>
                    <w:tc>
                      <w:tcPr>
                        <w:tcW w:w="7230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&gt;gi|357521745|ref|NC_016407.1| Medicago truncatula chromosome 1</w:t>
                        </w:r>
                      </w:p>
                    </w:tc>
                    <w:tc>
                      <w:tcPr>
                        <w:tcW w:w="141" w:type="dxa"/>
                        <w:tcBorders/>
                        <w:tcMar>
                          <w:left w:w="0" w:type="dxa"/>
                          <w:right w:w="0" w:type="dxa"/>
                        </w:tcMar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</w:r>
                      </w:p>
                    </w:tc>
                  </w:tr>
                  <w:tr>
                    <w:trPr>
                      <w:trHeight w:val="287" w:hRule="atLeast"/>
                    </w:trPr>
                    <w:tc>
                      <w:tcPr>
                        <w:tcW w:w="2739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Calibri" w:cs="Calibri" w:ascii="Calibri" w:hAnsi="Calibri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Medicago_truncatula</w:t>
                        </w:r>
                      </w:p>
                    </w:tc>
                    <w:tc>
                      <w:tcPr>
                        <w:tcW w:w="7230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&gt;gi|357521756|ref|NC_016408.1| Medicago truncatula chromosome 2</w:t>
                        </w:r>
                      </w:p>
                    </w:tc>
                    <w:tc>
                      <w:tcPr>
                        <w:tcW w:w="141" w:type="dxa"/>
                        <w:tcBorders/>
                        <w:tcMar>
                          <w:left w:w="0" w:type="dxa"/>
                          <w:right w:w="0" w:type="dxa"/>
                        </w:tcMar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</w:r>
                      </w:p>
                    </w:tc>
                  </w:tr>
                  <w:tr>
                    <w:trPr>
                      <w:trHeight w:val="287" w:hRule="atLeast"/>
                    </w:trPr>
                    <w:tc>
                      <w:tcPr>
                        <w:tcW w:w="2739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Calibri" w:cs="Calibri" w:ascii="Calibri" w:hAnsi="Calibri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Medicago_truncatula</w:t>
                        </w:r>
                      </w:p>
                    </w:tc>
                    <w:tc>
                      <w:tcPr>
                        <w:tcW w:w="7230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&gt;gi|357521765|ref|NC_016409.1| Medicago truncatula chromosome 3</w:t>
                        </w:r>
                      </w:p>
                    </w:tc>
                    <w:tc>
                      <w:tcPr>
                        <w:tcW w:w="141" w:type="dxa"/>
                        <w:tcBorders/>
                        <w:tcMar>
                          <w:left w:w="0" w:type="dxa"/>
                          <w:right w:w="0" w:type="dxa"/>
                        </w:tcMar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</w:r>
                      </w:p>
                    </w:tc>
                  </w:tr>
                  <w:tr>
                    <w:trPr>
                      <w:trHeight w:val="287" w:hRule="atLeast"/>
                    </w:trPr>
                    <w:tc>
                      <w:tcPr>
                        <w:tcW w:w="2739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Calibri" w:cs="Calibri" w:ascii="Calibri" w:hAnsi="Calibri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Medicago_truncatula</w:t>
                        </w:r>
                      </w:p>
                    </w:tc>
                    <w:tc>
                      <w:tcPr>
                        <w:tcW w:w="7230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&gt;gi|357521768|ref|NC_016410.1| Medicago truncatula chromosome 4</w:t>
                        </w:r>
                      </w:p>
                    </w:tc>
                    <w:tc>
                      <w:tcPr>
                        <w:tcW w:w="141" w:type="dxa"/>
                        <w:tcBorders/>
                        <w:tcMar>
                          <w:left w:w="0" w:type="dxa"/>
                          <w:right w:w="0" w:type="dxa"/>
                        </w:tcMar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</w:r>
                      </w:p>
                    </w:tc>
                  </w:tr>
                  <w:tr>
                    <w:trPr>
                      <w:trHeight w:val="287" w:hRule="atLeast"/>
                    </w:trPr>
                    <w:tc>
                      <w:tcPr>
                        <w:tcW w:w="2739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Calibri" w:cs="Calibri" w:ascii="Calibri" w:hAnsi="Calibri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Medicago_truncatula</w:t>
                        </w:r>
                      </w:p>
                    </w:tc>
                    <w:tc>
                      <w:tcPr>
                        <w:tcW w:w="7230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&gt;gi|357521778|ref|NC_016411.1| Medicago truncatula chromosome 5</w:t>
                        </w:r>
                      </w:p>
                    </w:tc>
                    <w:tc>
                      <w:tcPr>
                        <w:tcW w:w="141" w:type="dxa"/>
                        <w:tcBorders/>
                        <w:tcMar>
                          <w:left w:w="0" w:type="dxa"/>
                          <w:right w:w="0" w:type="dxa"/>
                        </w:tcMar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</w:r>
                      </w:p>
                    </w:tc>
                  </w:tr>
                  <w:tr>
                    <w:trPr>
                      <w:trHeight w:val="287" w:hRule="atLeast"/>
                    </w:trPr>
                    <w:tc>
                      <w:tcPr>
                        <w:tcW w:w="2739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Calibri" w:cs="Calibri" w:ascii="Calibri" w:hAnsi="Calibri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Medicago_truncatula</w:t>
                        </w:r>
                      </w:p>
                    </w:tc>
                    <w:tc>
                      <w:tcPr>
                        <w:tcW w:w="7230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&gt;gi|357521773|ref|NC_016412.1| Medicago truncatula chromosome 6</w:t>
                        </w:r>
                      </w:p>
                    </w:tc>
                    <w:tc>
                      <w:tcPr>
                        <w:tcW w:w="141" w:type="dxa"/>
                        <w:tcBorders/>
                        <w:tcMar>
                          <w:left w:w="0" w:type="dxa"/>
                          <w:right w:w="0" w:type="dxa"/>
                        </w:tcMar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</w:r>
                      </w:p>
                    </w:tc>
                  </w:tr>
                  <w:tr>
                    <w:trPr>
                      <w:trHeight w:val="287" w:hRule="atLeast"/>
                    </w:trPr>
                    <w:tc>
                      <w:tcPr>
                        <w:tcW w:w="2739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Calibri" w:cs="Calibri" w:ascii="Calibri" w:hAnsi="Calibri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Medicago_truncatula</w:t>
                        </w:r>
                      </w:p>
                    </w:tc>
                    <w:tc>
                      <w:tcPr>
                        <w:tcW w:w="7230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&gt;gi|357521775|ref|NC_016413.1| Medicago truncatula chromosome 7</w:t>
                        </w:r>
                      </w:p>
                    </w:tc>
                    <w:tc>
                      <w:tcPr>
                        <w:tcW w:w="141" w:type="dxa"/>
                        <w:tcBorders/>
                        <w:tcMar>
                          <w:left w:w="0" w:type="dxa"/>
                          <w:right w:w="0" w:type="dxa"/>
                        </w:tcMar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</w:r>
                      </w:p>
                    </w:tc>
                  </w:tr>
                  <w:tr>
                    <w:trPr>
                      <w:trHeight w:val="287" w:hRule="atLeast"/>
                    </w:trPr>
                    <w:tc>
                      <w:tcPr>
                        <w:tcW w:w="2739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Calibri" w:cs="Calibri" w:ascii="Calibri" w:hAnsi="Calibri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Medicago_truncatula_Chrs</w:t>
                        </w:r>
                      </w:p>
                    </w:tc>
                    <w:tc>
                      <w:tcPr>
                        <w:tcW w:w="7371" w:type="dxa"/>
                        <w:gridSpan w:val="2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&gt;gi|357521776|ref|NC_016414.1| Medicago truncatula chromosome 8</w:t>
                        </w:r>
                      </w:p>
                    </w:tc>
                  </w:tr>
                </w:tbl>
                <w:p>
                  <w:pPr>
                    <w:pStyle w:val="Normal"/>
                    <w:ind w:left="-96" w:hanging="0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ind w:left="-96" w:hanging="0"/>
              <w:rPr/>
            </w:pPr>
            <w:r>
              <w:rPr/>
            </w:r>
          </w:p>
        </w:tc>
        <w:tc>
          <w:tcPr>
            <w:tcW w:w="6303" w:type="dxa"/>
            <w:gridSpan w:val="3"/>
            <w:tcBorders/>
          </w:tcPr>
          <w:tbl>
            <w:tblPr>
              <w:tblW w:w="1891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918"/>
            </w:tblGrid>
            <w:tr>
              <w:trPr>
                <w:trHeight w:val="288" w:hRule="atLeast"/>
              </w:trPr>
              <w:tc>
                <w:tcPr>
                  <w:tcW w:w="18918" w:type="dxa"/>
                  <w:tcBorders/>
                </w:tcPr>
                <w:tbl>
                  <w:tblPr>
                    <w:tblW w:w="10110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30" w:type="dxa"/>
                      <w:bottom w:w="0" w:type="dxa"/>
                      <w:right w:w="30" w:type="dxa"/>
                    </w:tblCellMar>
                  </w:tblPr>
                  <w:tblGrid>
                    <w:gridCol w:w="2739"/>
                    <w:gridCol w:w="7230"/>
                    <w:gridCol w:w="141"/>
                  </w:tblGrid>
                  <w:tr>
                    <w:trPr>
                      <w:trHeight w:val="287" w:hRule="atLeast"/>
                    </w:trPr>
                    <w:tc>
                      <w:tcPr>
                        <w:tcW w:w="2739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Calibri" w:cs="Calibri" w:ascii="Calibri" w:hAnsi="Calibri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Medicago_truncatula</w:t>
                        </w:r>
                      </w:p>
                    </w:tc>
                    <w:tc>
                      <w:tcPr>
                        <w:tcW w:w="7230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&gt;gi|357521745|ref|NC_016407.1| Medicago truncatula chromosome 1</w:t>
                        </w:r>
                      </w:p>
                    </w:tc>
                    <w:tc>
                      <w:tcPr>
                        <w:tcW w:w="141" w:type="dxa"/>
                        <w:tcBorders/>
                        <w:tcMar>
                          <w:left w:w="0" w:type="dxa"/>
                          <w:right w:w="0" w:type="dxa"/>
                        </w:tcMar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</w:r>
                      </w:p>
                    </w:tc>
                  </w:tr>
                  <w:tr>
                    <w:trPr>
                      <w:trHeight w:val="287" w:hRule="atLeast"/>
                    </w:trPr>
                    <w:tc>
                      <w:tcPr>
                        <w:tcW w:w="2739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Calibri" w:cs="Calibri" w:ascii="Calibri" w:hAnsi="Calibri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Medicago_truncatula</w:t>
                        </w:r>
                      </w:p>
                    </w:tc>
                    <w:tc>
                      <w:tcPr>
                        <w:tcW w:w="7230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&gt;gi|357521756|ref|NC_016408.1| Medicago truncatula chromosome 2</w:t>
                        </w:r>
                      </w:p>
                    </w:tc>
                    <w:tc>
                      <w:tcPr>
                        <w:tcW w:w="141" w:type="dxa"/>
                        <w:tcBorders/>
                        <w:tcMar>
                          <w:left w:w="0" w:type="dxa"/>
                          <w:right w:w="0" w:type="dxa"/>
                        </w:tcMar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</w:r>
                      </w:p>
                    </w:tc>
                  </w:tr>
                  <w:tr>
                    <w:trPr>
                      <w:trHeight w:val="287" w:hRule="atLeast"/>
                    </w:trPr>
                    <w:tc>
                      <w:tcPr>
                        <w:tcW w:w="2739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Calibri" w:cs="Calibri" w:ascii="Calibri" w:hAnsi="Calibri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Medicago_truncatula</w:t>
                        </w:r>
                      </w:p>
                    </w:tc>
                    <w:tc>
                      <w:tcPr>
                        <w:tcW w:w="7230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&gt;gi|357521765|ref|NC_016409.1| Medicago truncatula chromosome 3</w:t>
                        </w:r>
                      </w:p>
                    </w:tc>
                    <w:tc>
                      <w:tcPr>
                        <w:tcW w:w="141" w:type="dxa"/>
                        <w:tcBorders/>
                        <w:tcMar>
                          <w:left w:w="0" w:type="dxa"/>
                          <w:right w:w="0" w:type="dxa"/>
                        </w:tcMar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</w:r>
                      </w:p>
                    </w:tc>
                  </w:tr>
                  <w:tr>
                    <w:trPr>
                      <w:trHeight w:val="287" w:hRule="atLeast"/>
                    </w:trPr>
                    <w:tc>
                      <w:tcPr>
                        <w:tcW w:w="2739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Calibri" w:cs="Calibri" w:ascii="Calibri" w:hAnsi="Calibri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Medicago_truncatula</w:t>
                        </w:r>
                      </w:p>
                    </w:tc>
                    <w:tc>
                      <w:tcPr>
                        <w:tcW w:w="7230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&gt;gi|357521768|ref|NC_016410.1| Medicago truncatula chromosome 4</w:t>
                        </w:r>
                      </w:p>
                    </w:tc>
                    <w:tc>
                      <w:tcPr>
                        <w:tcW w:w="141" w:type="dxa"/>
                        <w:tcBorders/>
                        <w:tcMar>
                          <w:left w:w="0" w:type="dxa"/>
                          <w:right w:w="0" w:type="dxa"/>
                        </w:tcMar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</w:r>
                      </w:p>
                    </w:tc>
                  </w:tr>
                  <w:tr>
                    <w:trPr>
                      <w:trHeight w:val="287" w:hRule="atLeast"/>
                    </w:trPr>
                    <w:tc>
                      <w:tcPr>
                        <w:tcW w:w="2739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Calibri" w:cs="Calibri" w:ascii="Calibri" w:hAnsi="Calibri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Medicago_truncatula</w:t>
                        </w:r>
                      </w:p>
                    </w:tc>
                    <w:tc>
                      <w:tcPr>
                        <w:tcW w:w="7230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&gt;gi|357521778|ref|NC_016411.1| Medicago truncatula chromosome 5</w:t>
                        </w:r>
                      </w:p>
                    </w:tc>
                    <w:tc>
                      <w:tcPr>
                        <w:tcW w:w="141" w:type="dxa"/>
                        <w:tcBorders/>
                        <w:tcMar>
                          <w:left w:w="0" w:type="dxa"/>
                          <w:right w:w="0" w:type="dxa"/>
                        </w:tcMar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</w:r>
                      </w:p>
                    </w:tc>
                  </w:tr>
                  <w:tr>
                    <w:trPr>
                      <w:trHeight w:val="287" w:hRule="atLeast"/>
                    </w:trPr>
                    <w:tc>
                      <w:tcPr>
                        <w:tcW w:w="2739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Calibri" w:cs="Calibri" w:ascii="Calibri" w:hAnsi="Calibri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Medicago_truncatula</w:t>
                        </w:r>
                      </w:p>
                    </w:tc>
                    <w:tc>
                      <w:tcPr>
                        <w:tcW w:w="7230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&gt;gi|357521773|ref|NC_016412.1| Medicago truncatula chromosome 6</w:t>
                        </w:r>
                      </w:p>
                    </w:tc>
                    <w:tc>
                      <w:tcPr>
                        <w:tcW w:w="141" w:type="dxa"/>
                        <w:tcBorders/>
                        <w:tcMar>
                          <w:left w:w="0" w:type="dxa"/>
                          <w:right w:w="0" w:type="dxa"/>
                        </w:tcMar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</w:r>
                      </w:p>
                    </w:tc>
                  </w:tr>
                  <w:tr>
                    <w:trPr>
                      <w:trHeight w:val="287" w:hRule="atLeast"/>
                    </w:trPr>
                    <w:tc>
                      <w:tcPr>
                        <w:tcW w:w="2739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Calibri" w:cs="Calibri" w:ascii="Calibri" w:hAnsi="Calibri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Medicago_truncatula</w:t>
                        </w:r>
                      </w:p>
                    </w:tc>
                    <w:tc>
                      <w:tcPr>
                        <w:tcW w:w="7230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&gt;gi|357521775|ref|NC_016413.1| Medicago truncatula chromosome 7</w:t>
                        </w:r>
                      </w:p>
                    </w:tc>
                    <w:tc>
                      <w:tcPr>
                        <w:tcW w:w="141" w:type="dxa"/>
                        <w:tcBorders/>
                        <w:tcMar>
                          <w:left w:w="0" w:type="dxa"/>
                          <w:right w:w="0" w:type="dxa"/>
                        </w:tcMar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</w:r>
                      </w:p>
                    </w:tc>
                  </w:tr>
                  <w:tr>
                    <w:trPr>
                      <w:trHeight w:val="287" w:hRule="atLeast"/>
                    </w:trPr>
                    <w:tc>
                      <w:tcPr>
                        <w:tcW w:w="2739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Calibri" w:cs="Calibri" w:ascii="Calibri" w:hAnsi="Calibri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Medicago_truncatula_Chrs</w:t>
                        </w:r>
                      </w:p>
                    </w:tc>
                    <w:tc>
                      <w:tcPr>
                        <w:tcW w:w="7371" w:type="dxa"/>
                        <w:gridSpan w:val="2"/>
                        <w:tcBorders/>
                      </w:tcPr>
                      <w:p>
                        <w:pPr>
                          <w:pStyle w:val="Normal"/>
                          <w:autoSpaceDE w:val="false"/>
                          <w:ind w:left="-96" w:hanging="0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Calibri" w:ascii="Calibri" w:hAnsi="Calibri"/>
                            <w:color w:val="000000"/>
                            <w:sz w:val="22"/>
                            <w:szCs w:val="22"/>
                          </w:rPr>
                          <w:t>&gt;gi|357521776|ref|NC_016414.1| Medicago truncatula chromosome 8</w:t>
                        </w:r>
                      </w:p>
                    </w:tc>
                  </w:tr>
                </w:tbl>
                <w:p>
                  <w:pPr>
                    <w:pStyle w:val="Normal"/>
                    <w:ind w:left="-96" w:hanging="0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ind w:left="-96" w:hanging="0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nodelphis_domestic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26361933|ref|NC_008801.1|NC_008801 Monodelphis domestica chromosome 1, reference assembly (based on MonDom5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nodelphis_domestic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26362075|ref|NC_008802.1|NC_008802 Monodelphis domestica chromosome 2, reference assembly (based on MonDom5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nodelphis_domestic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26362809|ref|NC_008803.1|NC_008803 Monodelphis domestica chromosome 3, reference assembly (based on MonDom5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nodelphis_domestic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26362810|ref|NC_008804.1|NC_008804 Monodelphis domestica chromosome 4, reference assembly (based on MonDom5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nodelphis_domestic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26362941|ref|NC_008805.1|NC_008805 Monodelphis domestica chromosome 5, reference assembly (based on MonDom5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nodelphis_domestic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26362942|ref|NC_008806.1|NC_008806 Monodelphis domestica chromosome 6, reference assembly (based on MonDom5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nodelphis_domestic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26362943|ref|NC_008807.1|NC_008807 Monodelphis domestica chromosome 7, reference assembly (based on MonDom5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nodelphis_domestic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26362944|ref|NC_008808.1|NC_008808 Monodelphis domestica chromosome 8, reference assembly (based on MonDom5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nodelphis_domestic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26362945|ref|NC_008809.1|NC_008809 Monodelphis domestica chromosome X, reference assembly (based on MonDom5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9169.7|Mm1_39209_37:1-19423349 Mus musculus chromosome 1 genomic contig, strain C57BL/6J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9170.7|Mm1_39210_37:1-52628781 Mus musculus chromosome 1 genomic contig, strain C57BL/6J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9173.7|Mm1_39213_37:1-10225548 Mus musculus chromosome 1 genomic contig, strain C57BL/6J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8297.6|Mm1_78362_37:1-70622195 Mus musculus chromosome 1 genomic contig, strain C57BL/6J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9185.7|Mm1_39225_37:1-26822937 Mus musculus chromosome 1 genomic contig, strain C57BL/6J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9189.7|Mm1_39229_37:1-8497847 Mus musculus chromosome 1 genomic contig, strain C57BL/6J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9190.7|Mm1_39230_37:1-3319775 Mus musculus chromosome 1 genomic contig, strain C57BL/6J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9202.7|Mm2_39242_37:1-19347252 Mus musculus chromosome 2 genomic contig, strain C57BL/6J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9206.7|Mm2_39246_37:1-36511446 Mus musculus chromosome 2 genomic contig, strain C57BL/6J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9207.7|Mm2_39247_37:1-116366104 Mus musculus chromosome 2 genomic contig, strain C57BL/6J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6284.1|Mm2_163458_37:1-617724 Mus musculus chromosome 2 genomic contig, strain C57BL/6J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8355.6|Mm2_78420_37:1-1356266 Mus musculus chromosome 2 genomic contig, strain C57BL/6J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9212.6|Mm2_39252_37:1-4299295 Mus musculus chromosome 2 genomic contig, strain C57BL/6J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78380.6|Mm3_78445_37:1-12610690 Mus musculus chromosome 3 genomic contig, strain C57BL/6J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2143.3|Mm3_159849_37:1-24788849 Mus musculus chromosome 3 genomic contig, strain C57BL/6J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9229.7|Mm3_39269_37:1-10113108 Mus musculus chromosome 3 genomic contig, strain C57BL/6J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039240.7|Mm3_39280_37:1-80458789 Mus musculus chromosome 3 genomic contig, strain C57BL/6J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T_166285.1|Mm3_163459_37:1-28473347 Mus musculus chromosome 3 genomic contig, strain C57BL/6J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74229896|gb|CM000224.2| Mus musculus chromosome 16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74229895|gb|CM000225.2| Mus musculus chromosome 17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74229894|gb|CM000226.2| Mus musculus chromosome 18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71913465|gb|CM000227.1| Mus musculus chromosome 19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74229906|gb|CM000214.2| Mus musculus chromosome 6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74229905|gb|CM000215.2| Mus musculus chromosome 7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74229893|gb|CM000228.2| Mus musculus chromosome X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_mus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71913463|gb|CM000229.1| Mus musculus chromosome Y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urospora crass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i|164429762|ref|NW_001849831.1| , etc. 210 contigs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nithorhynchus_anatin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49712631|ref|NC_009094.1|NC_009094 Ornithorhynchus anatinus chromosome 1, reference assembly (based on Ornithorhynchus_anatinus-5.0.1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nithorhynchus_anatin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49714148|ref|NC_009103.1|NC_009103 Ornithorhynchus anatinus chromosome 10, reference assembly (based on Ornithorhynchus_anatinus-5.0.1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nithorhynchus_anatin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49715145|ref|NC_009104.1|NC_009104 Ornithorhynchus anatinus chromosome 11, reference assembly (based on Ornithorhynchus_anatinus-5.0.1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nithorhynchus_anatin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49716377|ref|NC_009105.1|NC_009105 Ornithorhynchus anatinus chromosome 12, reference assembly (based on Ornithorhynchus_anatinus-5.0.1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nithorhynchus_anatin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49716935|ref|NC_009107.1|NC_009107 Ornithorhynchus anatinus chromosome 14, reference assembly (based on Ornithorhynchus_anatinus-5.0.1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nithorhynchus_anatin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49717714|ref|NC_009108.1|NC_009108 Ornithorhynchus anatinus chromosome 15, reference assembly (based on Ornithorhynchus_anatinus-5.0.1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nithorhynchus_anatin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49717939|ref|NC_009110.1|NC_009110 Ornithorhynchus anatinus chromosome 17, reference assembly (based on Ornithorhynchus_anatinus-5.0.1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nithorhynchus_anatin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49719225|ref|NC_009111.1|NC_009111 Ornithorhynchus anatinus chromosome 18, reference assembly (based on Ornithorhynchus_anatinus-5.0.1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nithorhynchus_anatin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49721824|ref|NC_009095.1|NC_009095 Ornithorhynchus anatinus chromosome 2, reference assembly (based on Ornithorhynchus_anatinus-5.0.1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nithorhynchus_anatin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49722085|ref|NC_009112.1|NC_009112 Ornithorhynchus anatinus chromosome 20, reference assembly (based on Ornithorhynchus_anatinus-5.0.1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nithorhynchus_anatin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49725021|ref|NC_009096.1|NC_009096 Ornithorhynchus anatinus chromosome 3, reference assembly (based on Ornithorhynchus_anatinus-5.0.1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nithorhynchus_anatin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49727112|ref|NC_009097.1|NC_009097 Ornithorhynchus anatinus chromosome 4, reference assembly (based on Ornithorhynchus_anatinus-5.0.1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nithorhynchus_anatin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49728214|ref|NC_009098.1|NC_009098 Ornithorhynchus anatinus chromosome 5, reference assembly (based on Ornithorhynchus_anatinus-5.0.1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nithorhynchus_anatin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49729612|ref|NC_009099.1|NC_009099 Ornithorhynchus anatinus chromosome 6, reference assembly (based on Ornithorhynchus_anatinus-5.0.1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nithorhynchus_anatin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49731469|ref|NC_009100.1|NC_009100 Ornithorhynchus anatinus chromosome 7, reference assembly (based on Ornithorhynchus_anatinus-5.0.1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nithorhynchus_anatin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49737093|ref|NC_009114.1|NC_009114 Ornithorhynchus anatinus chromosome X1, reference assembly (based on Ornithorhynchus_anatinus-5.0.1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nithorhynchus_anatin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49737330|ref|NC_009115.1|NC_009115 Ornithorhynchus anatinus chromosome X2, reference assembly (based on Ornithorhynchus_anatinus-5.0.1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nithorhynchus_anatin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49737646|ref|NC_009116.1|NC_009116 Ornithorhynchus anatinus chromosome X3, reference assembly (based on Ornithorhynchus_anatinus-5.0.1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nithorhynchus_anatin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49742078|ref|NC_009118.1|NC_009118 Ornithorhynchus anatinus chromosome X5, reference assembly (based on Ornithorhynchus_anatinus-5.0.1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ctolagus_cuni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5835526|ref|NC_001913.1| Oryctolagus cuniculus mitochondrion, complete genom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ctolagus_cuni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3562148|ref|NC_013669.1| Oryctolagus cuniculus breed Thorbecke inbred chromosome 1, OryCun2.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ctolagus_cuni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3562139|ref|NC_013678.1| Oryctolagus cuniculus breed Thorbecke inbred chromosome 10, OryCun2.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ctolagus_cuni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3562138|ref|NC_013679.1| Oryctolagus cuniculus breed Thorbecke inbred chromosome 11, OryCun2.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ctolagus_cuni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3562137|ref|NC_013680.1| Oryctolagus cuniculus breed Thorbecke inbred chromosome 12, OryCun2.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ctolagus_cuni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3562136|ref|NC_013681.1| Oryctolagus cuniculus breed Thorbecke inbred chromosome 13, OryCun2.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ctolagus_cuni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3562135|ref|NC_013682.1| Oryctolagus cuniculus breed Thorbecke inbred chromosome 14, OryCun2.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ctolagus_cuni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3562134|ref|NC_013683.1| Oryctolagus cuniculus breed Thorbecke inbred chromosome 15, OryCun2.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ctolagus_cuni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3562133|ref|NC_013684.1| Oryctolagus cuniculus breed Thorbecke inbred chromosome 16, OryCun2.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ctolagus_cuni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3562132|ref|NC_013685.1| Oryctolagus cuniculus breed Thorbecke inbred chromosome 17, OryCun2.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ctolagus_cuni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3562131|ref|NC_013686.1| Oryctolagus cuniculus breed Thorbecke inbred chromosome 18, OryCun2.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ctolagus_cuni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3562130|ref|NC_013687.1| Oryctolagus cuniculus breed Thorbecke inbred chromosome 19, OryCun2.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ctolagus_cuni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3562147|ref|NC_013670.1| Oryctolagus cuniculus breed Thorbecke inbred chromosome 2, OryCun2.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ctolagus_cuni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3562129|ref|NC_013688.1| Oryctolagus cuniculus breed Thorbecke inbred chromosome 20, OryCun2.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ctolagus_cuni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3562128|ref|NC_013689.1| Oryctolagus cuniculus breed Thorbecke inbred chromosome 21, OryCun2.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ctolagus_cuni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3562146|ref|NC_013671.1| Oryctolagus cuniculus breed Thorbecke inbred chromosome 3, OryCun2.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ctolagus_cuni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3562145|ref|NC_013672.1| Oryctolagus cuniculus breed Thorbecke inbred chromosome 4, OryCun2.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ctolagus_cuni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3562144|ref|NC_013673.1| Oryctolagus cuniculus breed Thorbecke inbred chromosome 5, OryCun2.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ctolagus_cuni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3562143|ref|NC_013674.1| Oryctolagus cuniculus breed Thorbecke inbred chromosome 6, OryCun2.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ctolagus_cuni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3562142|ref|NC_013675.1| Oryctolagus cuniculus breed Thorbecke inbred chromosome 7, OryCun2.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ctolagus_cuni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3562141|ref|NC_013676.1| Oryctolagus cuniculus breed Thorbecke inbred chromosome 8, OryCun2.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ctolagus_cuni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3562140|ref|NC_013677.1| Oryctolagus cuniculus breed Thorbecke inbred chromosome 9, OryCun2.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ctolagus_cuni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3562127|ref|NC_013690.1| Oryctolagus cuniculus breed Thorbecke inbred chromosome X, OryCun2.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ctolagus_cunicul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3554652|ref|NW_003162542.1| Oryctolagus cuniculus breed Thorbecke inbred unplaced genomic scaffold, OryCun2.0 chrUn3219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za_sativa_japonic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C_008394.1|:1-43261740 Oryza sativa (japonica cultivar-group) genomic DNA, chromosome 1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za_sativa_japonic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C_008403.1|:1-22685906 Oryza sativa (japonica cultivar-group) genomic DNA, chromosome 10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za_sativa_japonic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C_008404.1|:1-28386948 Oryza sativa (japonica cultivar-group) genomic DNA, chromosome 11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za_sativa_japonic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C_008405.1|:1-27566993 Oryza sativa (japonica cultivar-group) genomic DNA, chromosome 1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za_sativa_japonic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C_008395.1|:1-35954743 Oryza sativa (japonica cultivar-group) genomic DNA, chromosome 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za_sativa_japonic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C_008396.1|:1-36192742 Oryza sativa (japonica cultivar-group) genomic DNA, chromosome 3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za_sativa_japonic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C_008397.1|:1-35498469 Oryza sativa (japonica cultivar-group) genomic DNA, chromosome 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za_sativa_japonic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C_008398.1|:1-29737217 Oryza sativa (japonica cultivar-group) genomic DNA, chromosome 5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za_sativa_japonic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C_008399.1|:1-30731886 Oryza sativa (japonica cultivar-group) genomic DNA, chromosome 6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za_sativa_japonic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C_008400.1|:1-29644043 Oryza sativa (japonica cultivar-group) genomic DNA, chromosome 7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za_sativa_japonic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C_008401.1|:1-28434780 Oryza sativa (japonica cultivar-group) genomic DNA, chromosome 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yza_sativa_japonic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ref|NC_008402.1|:1-22696651 Oryza sativa (japonica cultivar-group) genomic DNA, chromosome 9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5050|ref|NC_006468.2|NC_006468 Pan troglodytes chromosome 1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5051|ref|NC_006477.2|NC_006477 Pan troglodytes chromosome 10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5052|ref|NC_006478.2|NC_006478 Pan troglodytes chromosome 11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5053|ref|NC_006479.2|NC_006479 Pan troglodytes chromosome 12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5054|ref|NC_006480.2|NC_006480 Pan troglodytes chromosome 13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5055|ref|NC_006481.2|NC_006481 Pan troglodytes chromosome 14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5056|ref|NC_006482.2|NC_006482 Pan troglodytes chromosome 15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5057|ref|NC_006483.2|NC_006483 Pan troglodytes chromosome 16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5065|ref|NC_006484.2|NC_006484 Pan troglodytes chromosome 17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5066|ref|NC_006485.2|NC_006485 Pan troglodytes chromosome 18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5187|ref|NC_006486.2|NC_006486 Pan troglodytes chromosome 19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5211|ref|NC_006487.2|NC_006487 Pan troglodytes chromosome 20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5212|ref|NC_006488.2|NC_006488 Pan troglodytes chromosome 21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5213|ref|NC_006489.2|NC_006489 Pan troglodytes chromosome 22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5440|ref|NC_006469.2|NC_006469 Pan troglodytes chromosome 2A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6131|ref|NC_006470.2|NC_006470 Pan troglodytes chromosome 2B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6132|ref|NC_006490.2|NC_006490 Pan troglodytes chromosome 3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6133|ref|NC_006471.2|NC_006471 Pan troglodytes chromosome 4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6134|ref|NC_006472.2|NC_006472 Pan troglodytes chromosome 5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6135|ref|NC_006473.2|NC_006473 Pan troglodytes chromosome 6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6136|ref|NC_006474.2|NC_006474 Pan troglodytes chromosome 7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6137|ref|NC_006475.2|NC_006475 Pan troglodytes chromosome 8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6138|ref|NC_006476.2|NC_006476 Pan troglodytes chromosome 9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6139|ref|NC_006491.2|NC_006491 Pan troglodytes chromosome X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n_troglodyt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4796141|ref|NC_006492.2|NC_006492 Pan troglodytes chromosome Y, reference assembly (based on Pan_troglodytes-2.1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lasmodium_falciparum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54922366|gb|AE014185.2| Plasmodium falciparum 3D7 chromosome 10, complete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5835834|ref|NC_002083.1| Pongo abelii mitochondrion, complete genom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1864942|ref|NC_012591.1| Pongo abelii chromosome 1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1864932|ref|NC_012601.1| Pongo abelii chromosome 10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1864931|ref|NC_012602.1| Pongo abelii chromosome 11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1864930|ref|NC_012603.1| Pongo abelii chromosome 12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1864929|ref|NC_012604.1| Pongo abelii chromosome 13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1864928|ref|NC_012605.1| Pongo abelii chromosome 14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1864927|ref|NC_012606.1| Pongo abelii chromosome 15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1864926|ref|NC_012607.1| Pongo abelii chromosome 16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1864925|ref|NC_012608.1| Pongo abelii chromosome 17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1864924|ref|NC_012609.1| Pongo abelii chromosome 18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1864923|ref|NC_012610.1| Pongo abelii chromosome 19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1864922|ref|NC_012611.1| Pongo abelii chromosome 20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1864921|ref|NC_012612.1| Pongo abelii chromosome 21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1864895|ref|NC_012613.1| Pongo abelii chromosome 22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1864941|ref|NC_012592.1| Pongo abelii chromosome 2A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1864940|ref|NC_012593.1| Pongo abelii chromosome 2B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1864939|ref|NC_012594.1| Pongo abelii chromosome 3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1864938|ref|NC_012595.1| Pongo abelii chromosome 4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1864937|ref|NC_012596.1| Pongo abelii chromosome 5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1864936|ref|NC_012597.1| Pongo abelii chromosome 6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1864935|ref|NC_012598.1| Pongo abelii chromosome 7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1864934|ref|NC_012599.1| Pongo abelii chromosome 8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1864933|ref|NC_012600.1| Pongo abelii chromosome 9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1864894|ref|NC_012614.1| Pongo abelii chromosome X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0988231|ref|NW_002972004.1| Pongo abelii chromosome X unlocalized genomic scaffold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ngo_abeli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0968845|ref|NW_002973204.1| Pongo abelii unplaced genomic scaffold, P_pygmaeus_2.0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pulus_trichocarp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56627641|gb|AC209224.1| Populus trichocarpa chromosome POP064-N07, complete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pulus_trichocarp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88853762|gb|AC182672.2| Populus trichocarpa chromosome Pop1-25F8, complete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pulus_trichocarp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6047841|gb|CM000337.1| Populus trichocarpa linkage group I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pulus_trichocarp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6047832|gb|CM000346.1| Populus trichocarpa linkage group X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pulus_trichocarp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6047831|gb|CM000347.1| Populus trichocarpa linkage group XI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pulus_trichocarp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6047830|gb|CM000348.1| Populus trichocarpa linkage group XII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pulus_trichocarp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6047829|gb|CM000349.1| Populus trichocarpa linkage group XIII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pulus_trichocarp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6047828|gb|CM000350.1| Populus trichocarpa linkage group XIV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pulus_trichocarp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6047827|gb|CM000351.1| Populus trichocarpa linkage group XV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pulus_trichocarp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6047826|gb|CM000352.1| Populus trichocarpa linkage group XVI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pulus_trichocarp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6047825|gb|CM000353.1| Populus trichocarpa linkage group XVII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pulus_trichocarp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6047824|gb|CM000354.1| Populus trichocarpa linkage group XVIII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pulus_trichocarp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6047823|gb|CM000355.1| Populus trichocarpa linkage group XIX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pulus_trichocarp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6047839|gb|CM000339.1| Populus trichocarpa linkage group III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pulus_trichocarp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6047838|gb|CM000340.1| Populus trichocarpa linkage group IV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pulus_trichocarp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6047837|gb|CM000341.1| Populus trichocarpa linkage group V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pulus_trichocarp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6047836|gb|CM000342.1| Populus trichocarpa linkage group VI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pulus_trichocarp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6047835|gb|CM000343.1| Populus trichocarpa linkage group VII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pulus_trichocarp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6047834|gb|CM000344.1| Populus trichocarpa linkage group VIII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pulus_trichocarp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6047833|gb|CM000345.1| Populus trichocarpa linkage group IX chromosome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644432|ref|AC_000069.1| Rattus norvegicus chromosome 1, alternate assembly Rn_Celera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649548|ref|AC_000078.1| Rattus norvegicus chromosome 10, alternate assembly Rn_Celera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649549|ref|AC_000079.1| Rattus norvegicus chromosome 11, alternate assembly Rn_Celera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649550|ref|AC_000080.1| Rattus norvegicus chromosome 12, alternate assembly Rn_Celera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649551|ref|AC_000081.1| Rattus norvegicus chromosome 13, alternate assembly Rn_Celera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649552|ref|AC_000082.1| Rattus norvegicus chromosome 14, alternate assembly Rn_Celera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649553|ref|AC_000083.1| Rattus norvegicus chromosome 15, alternate assembly Rn_Celera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649554|ref|AC_000084.1| Rattus norvegicus chromosome 16, alternate assembly Rn_Celera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649555|ref|AC_000085.1| Rattus norvegicus chromosome 17, alternate assembly Rn_Celera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649556|ref|AC_000086.1| Rattus norvegicus chromosome 18, alternate assembly Rn_Celera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649557|ref|AC_000087.1| Rattus norvegicus chromosome 19, alternate assembly Rn_Celera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649558|ref|AC_000070.1| Rattus norvegicus chromosome 2, alternate assembly Rn_Celera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649721|ref|AC_000088.1| Rattus norvegicus chromosome 20, alternate assembly Rn_Celera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649722|ref|AC_000071.1| Rattus norvegicus chromosome 3, alternate assembly Rn_Celera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652486|ref|AC_000072.1| Rattus norvegicus chromosome 4, alternate assembly Rn_Celera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657628|ref|AC_000073.1| Rattus norvegicus chromosome 5, alternate assembly Rn_Celera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658137|ref|AC_000074.1| Rattus norvegicus chromosome 6, alternate assembly Rn_Celera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658138|ref|AC_000075.1| Rattus norvegicus chromosome 7, alternate assembly Rn_Celera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658147|ref|AC_000076.1| Rattus norvegicus chromosome 8, alternate assembly Rn_Celera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658148|ref|AC_000077.1| Rattus norvegicus chromosome 9, alternate assembly Rn_Celera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658149|ref|AC_000089.1| Rattus norvegicus chromosome X, alternate assembly Rn_Celera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09522708|ref|NW_001091847.1| Rattus norvegicus unplaced genomic scaffold, alternate assembly Rn_Celera CRA_21300003425991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10189714|ref|NC_001665.2| Rattus norvegicus strain BN/SsNHsdMCW mitochondrion, complete genom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2750345|ref|NC_005100.2| Rattus norvegicus strain BN/SsNHsdMCW chromosome 1, RGSC_v3.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2750810|ref|NC_005109.2| Rattus norvegicus strain BN/SsNHsdMCW chromosome 10, RGSC_v3.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2750811|ref|NC_005110.2| Rattus norvegicus strain BN/SsNHsdMCW chromosome 11, RGSC_v3.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2750812|ref|NC_005111.2| Rattus norvegicus strain BN/SsNHsdMCW chromosome 12, RGSC_v3.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2750813|ref|NC_005112.2| Rattus norvegicus strain BN/SsNHsdMCW chromosome 13, RGSC_v3.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2750814|ref|NC_005113.2| Rattus norvegicus strain BN/SsNHsdMCW chromosome 14, RGSC_v3.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2750815|ref|NC_005114.2| Rattus norvegicus strain BN/SsNHsdMCW chromosome 15, RGSC_v3.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2750816|ref|NC_005115.2| Rattus norvegicus strain BN/SsNHsdMCW chromosome 16, RGSC_v3.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2750817|ref|NC_005116.2| Rattus norvegicus strain BN/SsNHsdMCW chromosome 17, RGSC_v3.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2750818|ref|NC_005117.2| Rattus norvegicus strain BN/SsNHsdMCW chromosome 18, RGSC_v3.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2750819|ref|NC_005118.2| Rattus norvegicus strain BN/SsNHsdMCW chromosome 19, RGSC_v3.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2750359|ref|NC_005101.2| Rattus norvegicus strain BN/SsNHsdMCW chromosome 2, RGSC_v3.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2750820|ref|NC_005119.2| Rattus norvegicus strain BN/SsNHsdMCW chromosome 20, RGSC_v3.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2750360|ref|NC_005102.2| Rattus norvegicus strain BN/SsNHsdMCW chromosome 3, RGSC_v3.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2750804|ref|NC_005103.2| Rattus norvegicus strain BN/SsNHsdMCW chromosome 4, RGSC_v3.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2750805|ref|NC_005104.2| Rattus norvegicus strain BN/SsNHsdMCW chromosome 5, RGSC_v3.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2750806|ref|NC_005105.2| Rattus norvegicus strain BN/SsNHsdMCW chromosome 6, RGSC_v3.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2750807|ref|NC_005106.2| Rattus norvegicus strain BN/SsNHsdMCW chromosome 7, RGSC_v3.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2750808|ref|NC_005107.2| Rattus norvegicus strain BN/SsNHsdMCW chromosome 8, RGSC_v3.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2750809|ref|NC_005108.2| Rattus norvegicus strain BN/SsNHsdMCW chromosome 9, RGSC_v3.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62750821|ref|NC_005120.2| Rattus norvegicus strain BN/SsNHsdMCW chromosome X, RGSC_v3.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34881901|ref|NW_048060.1| Rattus norvegicus strain BN/SsNHsdMCW chromosome X unlocalized genomic scaffold, RGSC_v3.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tus__norvegicu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34882973|ref|NW_047942.1| Rattus norvegicus strain BN/SsNHsdMCW unplaced genomic scaffold, RGSC_v3.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Saccharomyces cerevisiae S288c chromosome I, complete sequence.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Saccharomyces cerevisiae S288c chromosome II, complete sequence.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Saccharomyces cerevisiae S288c chromosome III, complete sequence.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Saccharomyces cerevisiae S288c chromosome IV, complete sequence.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Saccharomyces cerevisiae S288c chromosome V, complete sequence.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Saccharomyces cerevisiae S288c chromosome VI, complete sequence.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Saccharomyces cerevisiae S288c chromosome VII, complete sequence.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Saccharomyces cerevisiae S288c chromosome VIII, complete sequence.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Saccharomyces cerevisiae S288c chromosome IX, complete sequence.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Saccharomyces cerevisiae S288c chromosome X, complete sequence.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Saccharomyces cerevisiae S288c chromosome XI, complete sequence.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Saccharomyces cerevisiae S288c chromosome XII, complete sequence.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Saccharomyces cerevisiae S288c chromosome XIII, complete sequence.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Saccharomyces cerevisiae S288c chromosome XIV, complete sequence.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Saccharomyces cerevisiae S288c chromosome XV, complete sequence.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Saccharomyces cerevisiae S288c chromosome XVI, complete sequence.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Saccharomyces cerevisiae S288c mitochondrion, complete genome.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chizosaccharomyces_pombe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Schizosaccharomyces pombe mitochondrion, complete genome.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chizosaccharomyces_pombe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Schizosaccharomyces pombe 972h- chromosome III, complete sequence.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chizosaccharomyces_pombe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Schizosaccharomyces pombe 972h- chromosome II, complete sequence.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chizosaccharomyces_pombe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Schizosaccharomyces pombe 972h- chromosome I, complete sequence.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anum_lycopersicum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0755767|gb|AC238920.11| and GI for 1352 clones (not listed).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anum_lycopersicum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i|322718807|gb|CM001064.1| Solanum lycopersicum chromosome 1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anum_lycopersicum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i|322718806|gb|CM001065.1| Solanum lycopersicum chromosome 2, whole genome shotgun sequence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i|322718806|gb|CM001065.1| Solanum lycopersicum chromosome 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anum_lycopersicum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i|322718806|gb|CM001065.1| Solanum lycopersicum chromosome 2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anum_lycopersicum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i|322718804|gb|CM001067.1| Solanum lycopersicum chromosome 4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anum_lycopersicum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i|322718803|gb|CM001068.1| Solanum lycopersicum chromosome 5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anum_lycopersicum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i|322718802|gb|CM001069.1| Solanum lycopersicum chromosome 6, whole genome shotgun sequence (and chr 8.)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anum_lycopersicum</w:t>
            </w:r>
          </w:p>
        </w:tc>
        <w:tc>
          <w:tcPr>
            <w:tcW w:w="58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i|322718801|gb|CM001070.1| Solanum lycopersicum chromosome 7, whole genome shotgun sequence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i|322718799|gb|CM001072.1| Solanum lycopersicum chromosome 9, whole genome shotgun sequence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i|322718798|gb|CM001073.1| Solanum lycopersicum chromosome 10, whole genome shotgun sequence; and Chr 12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i|322718797|gb|CM001074.1| Solanum lycopersicum chromosome 11, whole genome shotgun sequence</w:t>
            </w:r>
          </w:p>
        </w:tc>
        <w:tc>
          <w:tcPr>
            <w:tcW w:w="43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anum_tuberosum</w:t>
            </w:r>
          </w:p>
        </w:tc>
        <w:tc>
          <w:tcPr>
            <w:tcW w:w="6237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chr01 PGSC_DM_v4.03_pseudomolecules.fasta.zip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anum_tuberosum</w:t>
            </w:r>
          </w:p>
        </w:tc>
        <w:tc>
          <w:tcPr>
            <w:tcW w:w="6237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chr02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anum_tuberosum</w:t>
            </w:r>
          </w:p>
        </w:tc>
        <w:tc>
          <w:tcPr>
            <w:tcW w:w="6237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chr03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anum_tuberosum</w:t>
            </w:r>
          </w:p>
        </w:tc>
        <w:tc>
          <w:tcPr>
            <w:tcW w:w="6237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chr04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anum_tuberosum</w:t>
            </w:r>
          </w:p>
        </w:tc>
        <w:tc>
          <w:tcPr>
            <w:tcW w:w="6237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chr05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anum_tuberosum</w:t>
            </w:r>
          </w:p>
        </w:tc>
        <w:tc>
          <w:tcPr>
            <w:tcW w:w="6237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chr06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anum_tuberosum</w:t>
            </w:r>
          </w:p>
        </w:tc>
        <w:tc>
          <w:tcPr>
            <w:tcW w:w="6237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chr07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anum_tuberosum</w:t>
            </w:r>
          </w:p>
        </w:tc>
        <w:tc>
          <w:tcPr>
            <w:tcW w:w="6237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chr08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anum_tuberosum</w:t>
            </w:r>
          </w:p>
        </w:tc>
        <w:tc>
          <w:tcPr>
            <w:tcW w:w="6237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chr09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anum_tuberosum</w:t>
            </w:r>
          </w:p>
        </w:tc>
        <w:tc>
          <w:tcPr>
            <w:tcW w:w="6237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chr10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anum_tuberosum</w:t>
            </w:r>
          </w:p>
        </w:tc>
        <w:tc>
          <w:tcPr>
            <w:tcW w:w="6237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chr11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anum_tuberosum</w:t>
            </w:r>
          </w:p>
        </w:tc>
        <w:tc>
          <w:tcPr>
            <w:tcW w:w="6237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chr12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anum_phureja_DM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PGSC0003DMO000068169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anum_tuberosum_RH_bac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97252128|gb|AC232062.1| Solanum tuberosum strain Diploid genotype RH89-039-16 chromosome 1 clone RH084F08, *** SEQUENCING IN PROGRESS ***, 15 unordered pieces.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rghum_bicolor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2042636|ref|NC_012870.1| Sorghum bicolor chromosome 1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rghum_bicolor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2097191|ref|NC_012879.1| Sorghum bicolor chromosome 10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rghum_bicolor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2060088|ref|NC_012872.1| Sorghum bicolor chromosome 3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rghum_bicolor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2067135|ref|NC_012873.1| Sorghum bicolor chromosome 4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rghum_bicolor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2072114|ref|NC_012874.1| Sorghum bicolor chromosome 5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rghum_bicolor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2077817|ref|NC_012875.1| Sorghum bicolor chromosome 6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rghum_bicolor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2082450|ref|NC_012876.1| Sorghum bicolor chromosome 7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rghum_bicolor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2086505|ref|NC_012877.1| Sorghum bicolor chromosome 8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rghum_bicolor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42091636|ref|NC_012878.1| Sorghum bicolor chromosome 9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s_scrof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5835862|ref|NC_000845.1| Sus scrofa mitochondrion, complete genom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s_scrof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8162961|ref|NC_010443.2| Sus scrofa breed mixed chromosome 1, Sscrofa9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s_scrof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8162952|ref|NC_010452.1| Sus scrofa breed mixed chromosome 10, Sscrofa9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s_scrof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8162951|ref|NC_010453.2| Sus scrofa breed mixed chromosome 11, Sscrofa9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s_scrof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8162950|ref|NC_010454.1| Sus scrofa breed mixed chromosome 12, Sscrofa9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s_scrof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8162949|ref|NC_010455.2| Sus scrofa breed mixed chromosome 13, Sscrofa9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s_scrof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8162948|ref|NC_010456.2| Sus scrofa breed mixed chromosome 14, Sscrofa9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s_scrof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8162947|ref|NC_010457.2| Sus scrofa breed mixed chromosome 15, Sscrofa9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s_scrof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8162946|ref|NC_010458.1| Sus scrofa breed mixed chromosome 16, Sscrofa9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s_scrof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8162945|ref|NC_010459.2| Sus scrofa breed mixed chromosome 17, Sscrofa9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s_scrof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8162944|ref|NC_010460.1| Sus scrofa breed mixed chromosome 18, Sscrofa9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s_scrof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8162960|ref|NC_010444.1| Sus scrofa breed mixed chromosome 2, Sscrofa9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s_scrof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8162959|ref|NC_010445.1| Sus scrofa breed mixed chromosome 3, Sscrofa9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s_scrof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8162958|ref|NC_010446.2| Sus scrofa breed mixed chromosome 4, Sscrofa9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s_scrof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8162957|ref|NC_010447.2| Sus scrofa breed mixed chromosome 5, Sscrofa9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s_scrof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8162956|ref|NC_010448.1| Sus scrofa breed mixed chromosome 6, Sscrofa9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s_scrof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8162955|ref|NC_010449.2| Sus scrofa breed mixed chromosome 7, Sscrofa9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s_scrof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8162954|ref|NC_010450.1| Sus scrofa breed mixed chromosome 8, Sscrofa9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s_scrof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8162953|ref|NC_010451.1| Sus scrofa breed mixed chromosome 9, Sscrofa9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s_scrof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98162943|ref|NC_010461.2| Sus scrofa breed mixed chromosome X, Sscrofa9.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66|ref|NC_011462.1|NC_011462 Taeniopygia guttata chromosome 1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67|ref|NC_011474.1|NC_011474 Taeniopygia guttata chromosome 10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68|ref|NC_011475.1|NC_011475 Taeniopygia guttata chromosome 11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69|ref|NC_011476.1|NC_011476 Taeniopygia guttata chromosome 12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70|ref|NC_011477.1|NC_011477 Taeniopygia guttata chromosome 13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71|ref|NC_011478.1|NC_011478 Taeniopygia guttata chromosome 14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72|ref|NC_011479.1|NC_011479 Taeniopygia guttata chromosome 15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73|ref|NC_011480.1|NC_011480 Taeniopygia guttata chromosome 16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74|ref|NC_011481.1|NC_011481 Taeniopygia guttata chromosome 17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75|ref|NC_011482.1|NC_011482 Taeniopygia guttata chromosome 18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76|ref|NC_011483.1|NC_011483 Taeniopygia guttata chromosome 19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77|ref|NC_011463.1|NC_011463 Taeniopygia guttata chromosome 1A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78|ref|NC_011464.1|NC_011464 Taeniopygia guttata chromosome 1B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79|ref|NC_011465.1|NC_011465 Taeniopygia guttata chromosome 2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80|ref|NC_011484.1|NC_011484 Taeniopygia guttata chromosome 20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81|ref|NC_011485.1|NC_011485 Taeniopygia guttata chromosome 21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82|ref|NC_011486.1|NC_011486 Taeniopygia guttata chromosome 22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83|ref|NC_011487.1|NC_011487 Taeniopygia guttata chromosome 23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84|ref|NC_011488.1|NC_011488 Taeniopygia guttata chromosome 24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85|ref|NC_011489.1|NC_011489 Taeniopygia guttata chromosome 25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86|ref|NC_011490.1|NC_011490 Taeniopygia guttata chromosome 26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87|ref|NC_011491.1|NC_011491 Taeniopygia guttata chromosome 27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88|ref|NC_011492.1|NC_011492 Taeniopygia guttata chromosome 28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89|ref|NC_011466.1|NC_011466 Taeniopygia guttata chromosome 3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90|ref|NC_011467.1|NC_011467 Taeniopygia guttata chromosome 4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91|ref|NC_011468.1|NC_011468 Taeniopygia guttata chromosome 4A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92|ref|NC_011469.1|NC_011469 Taeniopygia guttata chromosome 5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93|ref|NC_011470.1|NC_011470 Taeniopygia guttata chromosome 6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94|ref|NC_011471.1|NC_011471 Taeniopygia guttata chromosome 7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95|ref|NC_011472.1|NC_011472 Taeniopygia guttata chromosome 8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96|ref|NC_011473.1|NC_011473 Taeniopygia guttata chromosome 9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97|ref|NC_011494.1|NC_011494 Taeniopygia guttata linkage group 2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98|ref|NC_011495.1|NC_011495 Taeniopygia guttata linkage group 5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699|ref|NC_011496.1|NC_011496 Taeniopygia guttata linkage group E22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eniopygia_guttata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81700|ref|NC_011493.1|NC_011493 Taeniopygia guttata chromosome Z, reference assembly (based on Taeniopygia_guttata-3.2.4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kifugu_rubripe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2430444|emb|CAAB01012381.1| Fugu rubripes whole genome shotgun assembly CONTIG_63105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ibolium_castaneum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89313711|ref|NC_007425.2|NC_007425 Tribolium castaneum linkage group 10, reference assembly (based on Tcas_3.0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ibolium_castaneum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89313713|ref|NC_007417.2|NC_007417 Tribolium castaneum linkage group 2, reference assembly (based on Tcas_3.0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ibolium_castaneum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89313714|ref|NC_007418.2|NC_007418 Tribolium castaneum linkage group 3, reference assembly (based on Tcas_3.0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ibolium_castaneum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89313718|ref|NC_007423.2|NC_007423 Tribolium castaneum linkage group 8, reference assembly (based on Tcas_3.0)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ibolium_castaneum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89313712|ref|NC_007416.2|NC_007416 Tribolium castaneum linkage group 1=X, ref shotgun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ibolium_castaneum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89313719|ref|NC_007424.2|NC_007424 Tribolium castaneum linkage group 9, ref shotgun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ibolium_castaneum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91192192|ref|NC_007419.1|NC_007419 Tribolium castaneum linkage group 4, ref assembly shotgun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ibolium_castaneum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89313716|ref|NC_007421.2|NC_007421 Tribolium castaneum linkage group 6, ref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ibolium_castaneum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189313717|ref|NC_007422.2|NC_007422 Tribolium castaneum linkage group 7, ref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ypanosoma_bruce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61325979|emb|FN554964.1| Trypanosoma brucei gambiense DAL972 chromosome 1, complete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ypanosoma_cruzi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322830686|gb|ADWP01000001.1| Trypanosoma cruzi strain Sylvio X10/1 sylviocontig_195, whole genome shotgun sequenc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Xenopus_Silurana_tropicali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58618664|ref|NC_006839.1| Xenopus (Silurana) tropicalis mitochondrion, complete genome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Xenopus_Silurana_tropicali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r_ref_v4.2_chrUn.fa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Zea_may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4930231|gb|CM000777.2| Zea mays chromosome 1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Zea_may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4930230|gb|CM000778.2| Zea mays chromosome 2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Zea_may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4930229|gb|CM000779.1| Zea mays chromosome 3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Zea_may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4930228|gb|CM000780.1| Zea mays chromosome 4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Zea_may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4930227|gb|CM000781.1| Zea mays chromosome 5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Zea_may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4930226|gb|CM000782.1| Zea mays chromosome 6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Zea_may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4930225|gb|CM000783.1| Zea mays chromosome 7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Zea_may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4930224|gb|CM000784.1| Zea mays chromosome 8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Zea_may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4930223|gb|CM000785.1| Zea mays chromosome 9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Zea_mays</w:t>
            </w:r>
          </w:p>
        </w:tc>
        <w:tc>
          <w:tcPr>
            <w:tcW w:w="630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gi|284930222|gb|CM000786.1| Zea mays chromosome 10</w:t>
            </w:r>
          </w:p>
        </w:tc>
      </w:tr>
      <w:tr>
        <w:trPr>
          <w:trHeight w:val="288" w:hRule="atLeast"/>
        </w:trPr>
        <w:tc>
          <w:tcPr>
            <w:tcW w:w="28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30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9195" w:type="dxa"/>
            <w:gridSpan w:val="5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footerReference w:type="default" r:id="rId2"/>
      <w:type w:val="nextPage"/>
      <w:pgSz w:w="12240" w:h="15840"/>
      <w:pgMar w:left="1644" w:right="1644" w:gutter="0" w:header="0" w:top="1247" w:footer="709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35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63">
    <w:name w:val="xl63"/>
    <w:basedOn w:val="Normal"/>
    <w:qFormat/>
    <w:pPr>
      <w:pBdr>
        <w:bottom w:val="single" w:sz="4" w:space="0" w:color="000000"/>
      </w:pBdr>
      <w:spacing w:before="280" w:after="280"/>
    </w:pPr>
    <w:rPr/>
  </w:style>
  <w:style w:type="paragraph" w:styleId="Xl65">
    <w:name w:val="xl65"/>
    <w:basedOn w:val="Normal"/>
    <w:qFormat/>
    <w:pPr>
      <w:pBdr>
        <w:bottom w:val="single" w:sz="4" w:space="0" w:color="000000"/>
      </w:pBd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8T18:46:00Z</dcterms:created>
  <dc:creator>lixq</dc:creator>
  <dc:description/>
  <dc:language>en-US</dc:language>
  <cp:lastModifiedBy>Li, Xiu-Qing</cp:lastModifiedBy>
  <dcterms:modified xsi:type="dcterms:W3CDTF">2013-09-18T18:46:00Z</dcterms:modified>
  <cp:revision>2</cp:revision>
  <dc:subject/>
  <dc:title>Species Name</dc:title>
</cp:coreProperties>
</file>